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keepNext w:val="false"/>
        <w:keepLines w:val="false"/>
        <w:widowControl/>
        <w:spacing w:lineRule="auto" w:line="480" w:before="192" w:after="192"/>
        <w:ind w:left="0" w:right="0" w:hanging="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FFFFFF" w:val="clear"/>
          <w:lang w:val="en-US" w:eastAsia="zh-CN" w:bidi="ar"/>
        </w:rPr>
        <w:t>Supplementary Table 1.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FFFFFF" w:val="clear"/>
          <w:lang w:val="en-US" w:eastAsia="zh-CN" w:bidi="ar"/>
        </w:rPr>
        <w:t> 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imeline of clinical events, interventions, and key outcomes.</w:t>
      </w:r>
    </w:p>
    <w:tbl>
      <w:tblPr>
        <w:tblW w:w="9288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087"/>
        <w:gridCol w:w="2496"/>
        <w:gridCol w:w="3340"/>
      </w:tblGrid>
      <w:tr>
        <w:trPr>
          <w:trHeight w:val="415" w:hRule="atLeast"/>
        </w:trPr>
        <w:tc>
          <w:tcPr>
            <w:tcW w:w="13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ate</w:t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linical Events</w:t>
            </w:r>
          </w:p>
        </w:tc>
        <w:tc>
          <w:tcPr>
            <w:tcW w:w="24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nterventions</w:t>
            </w:r>
          </w:p>
        </w:tc>
        <w:tc>
          <w:tcPr>
            <w:tcW w:w="33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Key Findings/Outcomes</w:t>
            </w:r>
          </w:p>
        </w:tc>
      </w:tr>
      <w:tr>
        <w:trPr>
          <w:trHeight w:val="1241" w:hRule="atLeast"/>
        </w:trPr>
        <w:tc>
          <w:tcPr>
            <w:tcW w:w="13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rch 2021</w:t>
            </w:r>
          </w:p>
        </w:tc>
        <w:tc>
          <w:tcPr>
            <w:tcW w:w="20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istory of left upper lobe lung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adenocarcinoma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section</w:t>
            </w:r>
          </w:p>
        </w:tc>
        <w:tc>
          <w:tcPr>
            <w:tcW w:w="24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rgical resection of left upper lobe lung adenocarcinoma</w:t>
            </w:r>
          </w:p>
        </w:tc>
        <w:tc>
          <w:tcPr>
            <w:tcW w:w="3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hological diagnosis: pT1bN0M0, stage IA2; no recurrence on 2-year follow-up</w:t>
            </w:r>
          </w:p>
        </w:tc>
      </w:tr>
      <w:tr>
        <w:trPr>
          <w:trHeight w:val="1241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y 2023 (1 month prior to admission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ogressive urinary difficulty, initially attributed to neurogenic bladder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ne (symptomatic management)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ymptoms gradually worsened over 1 month</w:t>
            </w:r>
          </w:p>
        </w:tc>
      </w:tr>
      <w:tr>
        <w:trPr>
          <w:trHeight w:val="1241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y 17, 2023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ute anuria, lower abdominal pain, fever (38.9°C); emergency admission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aboratory tests, urinary system ultrasound, pelvic CT, chest CT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vere urinary tract infection (white blood cell count 17.52 × 10⁹/L), acute kidney injury (creatinine 720.5 μmol/L, urea 28.6 mmol/L), electrolyte disturbances (hyponatremia 125 mmol/L, hypochloremia 92 mmol/L, hypocalcemia 1.8 mmol/L, hyperphosphatemia 2.3 mmol/L), elevated procalcitonin (6.94 ng/mL) and C-reactive protein (128 mg/L); bilateral hydronephrosis (right 2.3 cm, left 2.8 cm); bladder trigone soft tissue mass; no lung recurrence</w:t>
            </w:r>
          </w:p>
        </w:tc>
      </w:tr>
      <w:tr>
        <w:trPr>
          <w:trHeight w:val="1241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y 20, 2023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mergency urologic intervention due to persistent anuria and hydronephrosis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lateral ureteral double-J stenting, transurethral resection of bladder tumor (TURBT) with biopsy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Bladder trigone soft tissue lesion. Pathology: squamous epithelial hyperplasia with focal atypia (IHC: CK7+/CK20−/P63+, Ki-67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: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 15%, p16 not performed); insufficient for definitive malignancy</w:t>
            </w:r>
          </w:p>
        </w:tc>
      </w:tr>
      <w:tr>
        <w:trPr>
          <w:trHeight w:val="1241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ost-May 20, 2023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ostoperative recovery and follow-up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tibiotics for infection control, supportive care for renal function improvement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ection resolved; renal function improved (creatinine 210 μmol/L); abdominal CT incidentally identified right adrenal mass (3.0 × 1.9 cm, initially interpreted as adrenal adenoma); patient discharged</w:t>
            </w:r>
          </w:p>
        </w:tc>
      </w:tr>
      <w:tr>
        <w:trPr>
          <w:trHeight w:val="1241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uly 2023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admission due to persistent hydronephrosis and recurrent anuria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peat abdominal/pelvic CT, emergency ureteral stent exchange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ight adrenal mass enlarged to 4.2 × 2.5 cm; hydronephrosis persisted despite prior stenting</w:t>
            </w:r>
          </w:p>
        </w:tc>
      </w:tr>
      <w:tr>
        <w:trPr>
          <w:trHeight w:val="1241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uly 25, 2023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Palliative intervention for recurrent obstruction and diagnostic laparoscopy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aparoscopic pelvic exploration, ileal conduit urinary diversion, 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biopsy of vesicouterine junction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tensive pelvic adhesions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Biopsy of vesicouterine junction showed invasive squamous cell carcinoma with diffuse p16 positivity (CK7+/CK20−/P63+), providing pathological confirmation of bladder wall invasion by cervical cance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; postoperative creatinine improved to 172.2 μmol/L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Cervical origin suspected, but patient initially refused gynecologic examination.</w:t>
            </w:r>
          </w:p>
        </w:tc>
      </w:tr>
      <w:tr>
        <w:trPr>
          <w:trHeight w:val="1241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ptember 2023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Gynecologic evaluation for unexplained squamous lesion (after patient consented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ervical examination, cervical biopsy, pelvic MRI, adrenal CT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Patient agreed to evaluation after prior refusal.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Gynecologic exam: 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.5 cm irregular cervical mass with contact bleeding; cervical biopsy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moderately differentiated CSCC (p16 block positive, Ki-67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: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 xml:space="preserve"> 30%)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. 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MRI confirmed cervical mass with direct bladder trigone invasion. Adrenal CT confirmed isolated right adrenal mass (radiologically presumed metastasis).</w:t>
            </w:r>
          </w:p>
        </w:tc>
      </w:tr>
      <w:tr>
        <w:trPr>
          <w:trHeight w:val="1241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ctober 20, 2023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outine follow-up for disease monitoring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est/abdominal/pelvic CT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tensive disease progression: large pelvic mass with indistinct uterine and adnexal structures; right adrenal mass with adjacent inferior vena cava invasion; new findings: pelvic ascites, left sacral bone hyperdense lesion (suspicious for bone metastasis); persistent bilateral hydronephrosis</w:t>
            </w:r>
          </w:p>
        </w:tc>
      </w:tr>
      <w:tr>
        <w:trPr>
          <w:trHeight w:val="1276" w:hRule="atLeast"/>
        </w:trPr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vember 5, 2023</w:t>
            </w:r>
          </w:p>
        </w:tc>
        <w:tc>
          <w:tcPr>
            <w:tcW w:w="2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ute respiratory failure, cardiopulmonary arrest</w:t>
            </w:r>
          </w:p>
        </w:tc>
        <w:tc>
          <w:tcPr>
            <w:tcW w:w="2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suscitation (declined by family)</w:t>
            </w:r>
          </w:p>
        </w:tc>
        <w:tc>
          <w:tcPr>
            <w:tcW w:w="3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died due to widespread metastatic disease and respiratory failur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4T13:13:00Z</dcterms:created>
  <dc:creator>Administrator</dc:creator>
  <dc:description/>
  <dc:language>en-US</dc:language>
  <cp:lastModifiedBy>努力活着</cp:lastModifiedBy>
  <dcterms:modified xsi:type="dcterms:W3CDTF">2026-07-03T13:29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213C75CE554F60B9137FADD8EAE2EF_13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NGYyMTA0ZTE4Njc3ODgyMWEzNjA2ZjQyNWExNzgwZWYiLCJ1c2VySWQiOiIxMjcxNzIzODY4In0=</vt:lpwstr>
  </property>
</Properties>
</file>